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626"/>
        <w:tblW w:w="11028" w:type="dxa"/>
        <w:tblLayout w:type="fixed"/>
        <w:tblLook w:val="04A0"/>
      </w:tblPr>
      <w:tblGrid>
        <w:gridCol w:w="959"/>
        <w:gridCol w:w="4254"/>
        <w:gridCol w:w="1702"/>
        <w:gridCol w:w="993"/>
        <w:gridCol w:w="3120"/>
      </w:tblGrid>
      <w:tr w:rsidR="002D40EB" w:rsidRPr="00DD210F" w:rsidTr="002D40EB">
        <w:trPr>
          <w:trHeight w:val="643"/>
        </w:trPr>
        <w:tc>
          <w:tcPr>
            <w:tcW w:w="959" w:type="dxa"/>
            <w:vAlign w:val="center"/>
          </w:tcPr>
          <w:p w:rsidR="002D40EB" w:rsidRPr="00DD210F" w:rsidRDefault="002D40EB" w:rsidP="002D40EB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DD210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Sample Code</w:t>
            </w:r>
          </w:p>
        </w:tc>
        <w:tc>
          <w:tcPr>
            <w:tcW w:w="4254" w:type="dxa"/>
            <w:vAlign w:val="center"/>
          </w:tcPr>
          <w:p w:rsidR="002D40EB" w:rsidRPr="00DD210F" w:rsidRDefault="002D40EB" w:rsidP="002D40EB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DD210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vAlign w:val="center"/>
          </w:tcPr>
          <w:p w:rsidR="002D40EB" w:rsidRPr="00DD210F" w:rsidRDefault="002D40EB" w:rsidP="002D40EB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DD210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Barcode</w:t>
            </w:r>
          </w:p>
        </w:tc>
        <w:tc>
          <w:tcPr>
            <w:tcW w:w="993" w:type="dxa"/>
            <w:vAlign w:val="center"/>
          </w:tcPr>
          <w:p w:rsidR="002D40EB" w:rsidRPr="00DD210F" w:rsidRDefault="002D40EB" w:rsidP="002D40EB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DD210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Adapter</w:t>
            </w:r>
          </w:p>
        </w:tc>
        <w:tc>
          <w:tcPr>
            <w:tcW w:w="3120" w:type="dxa"/>
            <w:vAlign w:val="center"/>
          </w:tcPr>
          <w:p w:rsidR="002D40EB" w:rsidRPr="00DD210F" w:rsidRDefault="002D40EB" w:rsidP="002D40EB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DD210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Primer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 (5'-3')</w:t>
            </w:r>
          </w:p>
        </w:tc>
      </w:tr>
      <w:tr w:rsidR="002D40EB" w:rsidRPr="00DD210F" w:rsidTr="002D40EB">
        <w:trPr>
          <w:trHeight w:val="222"/>
        </w:trPr>
        <w:tc>
          <w:tcPr>
            <w:tcW w:w="959" w:type="dxa"/>
            <w:vAlign w:val="center"/>
          </w:tcPr>
          <w:p w:rsidR="002D40EB" w:rsidRPr="00DD210F" w:rsidRDefault="002D40EB" w:rsidP="002D40EB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1</w:t>
            </w:r>
          </w:p>
        </w:tc>
        <w:tc>
          <w:tcPr>
            <w:tcW w:w="4254" w:type="dxa"/>
            <w:vAlign w:val="center"/>
          </w:tcPr>
          <w:p w:rsidR="002D40EB" w:rsidRPr="00DD210F" w:rsidRDefault="002D40EB" w:rsidP="002D40E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DD21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CATCTCATCCCTGCGTGTCTCCGACTCAG</w:t>
            </w:r>
          </w:p>
        </w:tc>
        <w:tc>
          <w:tcPr>
            <w:tcW w:w="1702" w:type="dxa"/>
            <w:vAlign w:val="center"/>
          </w:tcPr>
          <w:p w:rsidR="002D40EB" w:rsidRPr="00DD210F" w:rsidRDefault="002D40EB" w:rsidP="002D40E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D2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CTGGATGAC</w:t>
            </w:r>
          </w:p>
        </w:tc>
        <w:tc>
          <w:tcPr>
            <w:tcW w:w="993" w:type="dxa"/>
            <w:vAlign w:val="center"/>
          </w:tcPr>
          <w:p w:rsidR="002D40EB" w:rsidRPr="00DD210F" w:rsidRDefault="002D40EB" w:rsidP="002D40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2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T</w:t>
            </w:r>
          </w:p>
        </w:tc>
        <w:tc>
          <w:tcPr>
            <w:tcW w:w="3120" w:type="dxa"/>
            <w:vAlign w:val="center"/>
          </w:tcPr>
          <w:p w:rsidR="002D40EB" w:rsidRPr="00DD210F" w:rsidRDefault="002D40EB" w:rsidP="002D40E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D2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TCCTACGGGAGGCAGCAG</w:t>
            </w:r>
          </w:p>
        </w:tc>
      </w:tr>
      <w:tr w:rsidR="002D40EB" w:rsidRPr="00DD210F" w:rsidTr="002D40EB">
        <w:trPr>
          <w:trHeight w:val="222"/>
        </w:trPr>
        <w:tc>
          <w:tcPr>
            <w:tcW w:w="959" w:type="dxa"/>
            <w:vAlign w:val="center"/>
          </w:tcPr>
          <w:p w:rsidR="002D40EB" w:rsidRPr="00DD210F" w:rsidRDefault="002D40EB" w:rsidP="002D40EB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2</w:t>
            </w:r>
          </w:p>
        </w:tc>
        <w:tc>
          <w:tcPr>
            <w:tcW w:w="4254" w:type="dxa"/>
            <w:vAlign w:val="center"/>
          </w:tcPr>
          <w:p w:rsidR="002D40EB" w:rsidRPr="00DD210F" w:rsidRDefault="002D40EB" w:rsidP="002D40E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D21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CATCTCATCCCTGCGTGTCTCCGACTCAG</w:t>
            </w:r>
          </w:p>
        </w:tc>
        <w:tc>
          <w:tcPr>
            <w:tcW w:w="1702" w:type="dxa"/>
            <w:vAlign w:val="center"/>
          </w:tcPr>
          <w:p w:rsidR="002D40EB" w:rsidRPr="00DD210F" w:rsidRDefault="002D40EB" w:rsidP="002D40E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D21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CTAGAGGTC</w:t>
            </w:r>
          </w:p>
        </w:tc>
        <w:tc>
          <w:tcPr>
            <w:tcW w:w="993" w:type="dxa"/>
            <w:vAlign w:val="center"/>
          </w:tcPr>
          <w:p w:rsidR="002D40EB" w:rsidRPr="00DD210F" w:rsidRDefault="002D40EB" w:rsidP="002D40E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D21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AT</w:t>
            </w:r>
          </w:p>
        </w:tc>
        <w:tc>
          <w:tcPr>
            <w:tcW w:w="3120" w:type="dxa"/>
            <w:vAlign w:val="center"/>
          </w:tcPr>
          <w:p w:rsidR="002D40EB" w:rsidRPr="00DD210F" w:rsidRDefault="002D40EB" w:rsidP="002D40E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21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CTCCTACGGGAGGCAGCAG</w:t>
            </w:r>
          </w:p>
        </w:tc>
      </w:tr>
      <w:tr w:rsidR="002D40EB" w:rsidRPr="00DD210F" w:rsidTr="002D40EB">
        <w:trPr>
          <w:trHeight w:val="235"/>
        </w:trPr>
        <w:tc>
          <w:tcPr>
            <w:tcW w:w="959" w:type="dxa"/>
            <w:vAlign w:val="center"/>
          </w:tcPr>
          <w:p w:rsidR="002D40EB" w:rsidRPr="00DD210F" w:rsidRDefault="002D40EB" w:rsidP="002D40EB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3</w:t>
            </w:r>
          </w:p>
        </w:tc>
        <w:tc>
          <w:tcPr>
            <w:tcW w:w="4254" w:type="dxa"/>
            <w:vAlign w:val="center"/>
          </w:tcPr>
          <w:p w:rsidR="002D40EB" w:rsidRPr="00DD210F" w:rsidRDefault="002D40EB" w:rsidP="002D40E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D21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CATCTCATCCCTGCGTGTCTCCGACTCAG</w:t>
            </w:r>
          </w:p>
        </w:tc>
        <w:tc>
          <w:tcPr>
            <w:tcW w:w="1702" w:type="dxa"/>
            <w:vAlign w:val="center"/>
          </w:tcPr>
          <w:p w:rsidR="002D40EB" w:rsidRPr="00DD210F" w:rsidRDefault="002D40EB" w:rsidP="002D40E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D21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AGAGGATTC</w:t>
            </w:r>
          </w:p>
        </w:tc>
        <w:tc>
          <w:tcPr>
            <w:tcW w:w="993" w:type="dxa"/>
            <w:vAlign w:val="center"/>
          </w:tcPr>
          <w:p w:rsidR="002D40EB" w:rsidRPr="00DD210F" w:rsidRDefault="002D40EB" w:rsidP="002D40E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D21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AT</w:t>
            </w:r>
          </w:p>
        </w:tc>
        <w:tc>
          <w:tcPr>
            <w:tcW w:w="3120" w:type="dxa"/>
            <w:vAlign w:val="center"/>
          </w:tcPr>
          <w:p w:rsidR="002D40EB" w:rsidRPr="00DD210F" w:rsidRDefault="002D40EB" w:rsidP="002D40E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21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CTCCTACGGGAGGCAGCAG</w:t>
            </w:r>
          </w:p>
        </w:tc>
      </w:tr>
      <w:tr w:rsidR="002D40EB" w:rsidRPr="00DD210F" w:rsidTr="002D40EB">
        <w:trPr>
          <w:trHeight w:val="235"/>
        </w:trPr>
        <w:tc>
          <w:tcPr>
            <w:tcW w:w="959" w:type="dxa"/>
            <w:vAlign w:val="center"/>
          </w:tcPr>
          <w:p w:rsidR="002D40EB" w:rsidRPr="00DD210F" w:rsidRDefault="002D40EB" w:rsidP="002D40EB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W1</w:t>
            </w:r>
          </w:p>
        </w:tc>
        <w:tc>
          <w:tcPr>
            <w:tcW w:w="4254" w:type="dxa"/>
            <w:vAlign w:val="center"/>
          </w:tcPr>
          <w:p w:rsidR="002D40EB" w:rsidRPr="00DD210F" w:rsidRDefault="002D40EB" w:rsidP="002D40E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D21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CATCTCATCCCTGCGTGTCTCCGACTCAG</w:t>
            </w:r>
          </w:p>
        </w:tc>
        <w:tc>
          <w:tcPr>
            <w:tcW w:w="1702" w:type="dxa"/>
            <w:vAlign w:val="center"/>
          </w:tcPr>
          <w:p w:rsidR="002D40EB" w:rsidRPr="00DD210F" w:rsidRDefault="002D40EB" w:rsidP="002D40E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D21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TGACCGAAC</w:t>
            </w:r>
          </w:p>
        </w:tc>
        <w:tc>
          <w:tcPr>
            <w:tcW w:w="993" w:type="dxa"/>
            <w:vAlign w:val="center"/>
          </w:tcPr>
          <w:p w:rsidR="002D40EB" w:rsidRPr="00DD210F" w:rsidRDefault="002D40EB" w:rsidP="002D40E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D21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AT</w:t>
            </w:r>
          </w:p>
        </w:tc>
        <w:tc>
          <w:tcPr>
            <w:tcW w:w="3120" w:type="dxa"/>
            <w:vAlign w:val="center"/>
          </w:tcPr>
          <w:p w:rsidR="002D40EB" w:rsidRPr="00DD210F" w:rsidRDefault="002D40EB" w:rsidP="002D40E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21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CTCCTACGGGAGGCAGCAG</w:t>
            </w:r>
          </w:p>
        </w:tc>
      </w:tr>
      <w:tr w:rsidR="002D40EB" w:rsidRPr="00DD210F" w:rsidTr="00EB7B4B">
        <w:trPr>
          <w:trHeight w:val="215"/>
        </w:trPr>
        <w:tc>
          <w:tcPr>
            <w:tcW w:w="959" w:type="dxa"/>
            <w:vAlign w:val="center"/>
          </w:tcPr>
          <w:p w:rsidR="002D40EB" w:rsidRPr="00DD210F" w:rsidRDefault="002D40EB" w:rsidP="002D40EB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W2</w:t>
            </w:r>
          </w:p>
        </w:tc>
        <w:tc>
          <w:tcPr>
            <w:tcW w:w="4254" w:type="dxa"/>
            <w:vAlign w:val="center"/>
          </w:tcPr>
          <w:p w:rsidR="002D40EB" w:rsidRPr="00DD210F" w:rsidRDefault="002D40EB" w:rsidP="002D40E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D21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CATCTCATCCCTGCGTGTCTCCGACTCAG</w:t>
            </w:r>
          </w:p>
        </w:tc>
        <w:tc>
          <w:tcPr>
            <w:tcW w:w="1702" w:type="dxa"/>
            <w:vAlign w:val="center"/>
          </w:tcPr>
          <w:p w:rsidR="002D40EB" w:rsidRPr="00DD210F" w:rsidRDefault="002D40EB" w:rsidP="002D40E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D21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CTAACGGAC</w:t>
            </w:r>
          </w:p>
        </w:tc>
        <w:tc>
          <w:tcPr>
            <w:tcW w:w="993" w:type="dxa"/>
            <w:vAlign w:val="center"/>
          </w:tcPr>
          <w:p w:rsidR="002D40EB" w:rsidRPr="00DD210F" w:rsidRDefault="002D40EB" w:rsidP="002D40E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D21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AT</w:t>
            </w:r>
          </w:p>
        </w:tc>
        <w:tc>
          <w:tcPr>
            <w:tcW w:w="3120" w:type="dxa"/>
            <w:vAlign w:val="center"/>
          </w:tcPr>
          <w:p w:rsidR="002D40EB" w:rsidRPr="00DD210F" w:rsidRDefault="002D40EB" w:rsidP="002D40E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21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CTCCTACGGGAGGCAGCAG</w:t>
            </w:r>
          </w:p>
        </w:tc>
      </w:tr>
      <w:tr w:rsidR="002D40EB" w:rsidRPr="00DD210F" w:rsidTr="002D40EB">
        <w:trPr>
          <w:trHeight w:val="222"/>
        </w:trPr>
        <w:tc>
          <w:tcPr>
            <w:tcW w:w="959" w:type="dxa"/>
            <w:vAlign w:val="center"/>
          </w:tcPr>
          <w:p w:rsidR="002D40EB" w:rsidRPr="00DD210F" w:rsidRDefault="002D40EB" w:rsidP="002D40EB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W3</w:t>
            </w:r>
          </w:p>
        </w:tc>
        <w:tc>
          <w:tcPr>
            <w:tcW w:w="4254" w:type="dxa"/>
            <w:vAlign w:val="center"/>
          </w:tcPr>
          <w:p w:rsidR="002D40EB" w:rsidRPr="00DD210F" w:rsidRDefault="002D40EB" w:rsidP="002D40E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D21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CATCTCATCCCTGCGTGTCTCCGACTCAG</w:t>
            </w:r>
          </w:p>
        </w:tc>
        <w:tc>
          <w:tcPr>
            <w:tcW w:w="1702" w:type="dxa"/>
            <w:vAlign w:val="center"/>
          </w:tcPr>
          <w:p w:rsidR="002D40EB" w:rsidRPr="00DD210F" w:rsidRDefault="002D40EB" w:rsidP="002D40E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D21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CCTCGAATC</w:t>
            </w:r>
          </w:p>
        </w:tc>
        <w:tc>
          <w:tcPr>
            <w:tcW w:w="993" w:type="dxa"/>
            <w:vAlign w:val="center"/>
          </w:tcPr>
          <w:p w:rsidR="002D40EB" w:rsidRPr="00DD210F" w:rsidRDefault="002D40EB" w:rsidP="002D40E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D21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AT</w:t>
            </w:r>
          </w:p>
        </w:tc>
        <w:tc>
          <w:tcPr>
            <w:tcW w:w="3120" w:type="dxa"/>
            <w:vAlign w:val="center"/>
          </w:tcPr>
          <w:p w:rsidR="002D40EB" w:rsidRPr="00DD210F" w:rsidRDefault="002D40EB" w:rsidP="002D40E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21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CTCCTACGGGAGGCAGCAG</w:t>
            </w:r>
          </w:p>
        </w:tc>
      </w:tr>
      <w:tr w:rsidR="002D40EB" w:rsidRPr="00DD210F" w:rsidTr="002D40EB">
        <w:trPr>
          <w:trHeight w:val="222"/>
        </w:trPr>
        <w:tc>
          <w:tcPr>
            <w:tcW w:w="959" w:type="dxa"/>
            <w:vAlign w:val="center"/>
          </w:tcPr>
          <w:p w:rsidR="002D40EB" w:rsidRPr="00DD210F" w:rsidRDefault="002D40EB" w:rsidP="002D40EB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254" w:type="dxa"/>
            <w:vAlign w:val="center"/>
          </w:tcPr>
          <w:p w:rsidR="002D40EB" w:rsidRPr="002D40EB" w:rsidRDefault="002D40EB" w:rsidP="002D40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40EB">
              <w:rPr>
                <w:rFonts w:ascii="Times New Roman" w:hAnsi="Times New Roman"/>
                <w:color w:val="000000"/>
                <w:sz w:val="24"/>
                <w:szCs w:val="24"/>
              </w:rPr>
              <w:t>p1</w:t>
            </w:r>
          </w:p>
        </w:tc>
        <w:tc>
          <w:tcPr>
            <w:tcW w:w="1702" w:type="dxa"/>
            <w:vAlign w:val="center"/>
          </w:tcPr>
          <w:p w:rsidR="002D40EB" w:rsidRPr="00DD210F" w:rsidRDefault="002D40EB" w:rsidP="002D40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2D40EB" w:rsidRPr="00DD210F" w:rsidRDefault="002D40EB" w:rsidP="002D40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  <w:vAlign w:val="center"/>
          </w:tcPr>
          <w:p w:rsidR="002D40EB" w:rsidRPr="00DD210F" w:rsidRDefault="002D40EB" w:rsidP="002D40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40EB" w:rsidRPr="00DD210F" w:rsidTr="002D40EB">
        <w:trPr>
          <w:trHeight w:val="222"/>
        </w:trPr>
        <w:tc>
          <w:tcPr>
            <w:tcW w:w="959" w:type="dxa"/>
            <w:vAlign w:val="center"/>
          </w:tcPr>
          <w:p w:rsidR="002D40EB" w:rsidRDefault="002D40EB" w:rsidP="002D40EB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D210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4254" w:type="dxa"/>
            <w:vAlign w:val="center"/>
          </w:tcPr>
          <w:p w:rsidR="002D40EB" w:rsidRPr="00DD210F" w:rsidRDefault="002D40EB" w:rsidP="002D40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CTCTCTATGGGCAGTCGGTGAT</w:t>
            </w:r>
          </w:p>
        </w:tc>
        <w:tc>
          <w:tcPr>
            <w:tcW w:w="1702" w:type="dxa"/>
            <w:vAlign w:val="center"/>
          </w:tcPr>
          <w:p w:rsidR="002D40EB" w:rsidRPr="00DD210F" w:rsidRDefault="002D40EB" w:rsidP="002D40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2D40EB" w:rsidRPr="00DD210F" w:rsidRDefault="002D40EB" w:rsidP="002D40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  <w:vAlign w:val="center"/>
          </w:tcPr>
          <w:p w:rsidR="002D40EB" w:rsidRPr="00DD210F" w:rsidRDefault="002D40EB" w:rsidP="002D40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2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TACCGCGGCTGCTGGCAC</w:t>
            </w:r>
          </w:p>
          <w:p w:rsidR="002D40EB" w:rsidRPr="00DD210F" w:rsidRDefault="002D40EB" w:rsidP="002D40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BB0298" w:rsidRPr="002D40EB" w:rsidRDefault="002D40EB">
      <w:pPr>
        <w:rPr>
          <w:rFonts w:ascii="Times New Roman" w:hAnsi="Times New Roman" w:cs="Times New Roman"/>
          <w:sz w:val="24"/>
          <w:szCs w:val="24"/>
        </w:rPr>
      </w:pPr>
      <w:r w:rsidRPr="003F7B6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204BD">
        <w:rPr>
          <w:rFonts w:ascii="Times New Roman" w:hAnsi="Times New Roman" w:cs="Times New Roman"/>
          <w:b/>
          <w:sz w:val="24"/>
          <w:szCs w:val="24"/>
        </w:rPr>
        <w:t>S</w:t>
      </w:r>
      <w:r w:rsidRPr="003F7B62">
        <w:rPr>
          <w:rFonts w:ascii="Times New Roman" w:hAnsi="Times New Roman" w:cs="Times New Roman"/>
          <w:b/>
          <w:sz w:val="24"/>
          <w:szCs w:val="24"/>
        </w:rPr>
        <w:t>1</w:t>
      </w:r>
      <w:r w:rsidRPr="002D40EB">
        <w:rPr>
          <w:rFonts w:ascii="Times New Roman" w:hAnsi="Times New Roman" w:cs="Times New Roman"/>
          <w:sz w:val="24"/>
          <w:szCs w:val="24"/>
        </w:rPr>
        <w:t xml:space="preserve"> Details of the primers use </w:t>
      </w:r>
    </w:p>
    <w:sectPr w:rsidR="00BB0298" w:rsidRPr="002D40EB" w:rsidSect="00BB029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BB0298"/>
    <w:rsid w:val="00166218"/>
    <w:rsid w:val="002D40EB"/>
    <w:rsid w:val="003B2DAD"/>
    <w:rsid w:val="003F7B62"/>
    <w:rsid w:val="005A551A"/>
    <w:rsid w:val="00A03AC1"/>
    <w:rsid w:val="00B20C43"/>
    <w:rsid w:val="00B4277F"/>
    <w:rsid w:val="00BB0298"/>
    <w:rsid w:val="00EB7B4B"/>
    <w:rsid w:val="00F204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A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0298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B0298"/>
    <w:pPr>
      <w:autoSpaceDE w:val="0"/>
      <w:autoSpaceDN w:val="0"/>
      <w:adjustRightInd w:val="0"/>
      <w:spacing w:after="0" w:line="240" w:lineRule="auto"/>
    </w:pPr>
    <w:rPr>
      <w:rFonts w:ascii="Courier New" w:eastAsia="Calibri" w:hAnsi="Courier New" w:cs="Courier New"/>
      <w:color w:val="000000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1.DOCX</TitleName>
    <DocumentId xmlns="51a4dbfa-0bca-4c6a-9525-343a3bff2cd1">Table 1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54B6D831-53CB-4289-B4B2-A556A530F0A6}"/>
</file>

<file path=customXml/itemProps2.xml><?xml version="1.0" encoding="utf-8"?>
<ds:datastoreItem xmlns:ds="http://schemas.openxmlformats.org/officeDocument/2006/customXml" ds:itemID="{C23C5431-B42F-4B83-9AB9-1449842894DB}"/>
</file>

<file path=customXml/itemProps3.xml><?xml version="1.0" encoding="utf-8"?>
<ds:datastoreItem xmlns:ds="http://schemas.openxmlformats.org/officeDocument/2006/customXml" ds:itemID="{F9F71DAC-A177-43F2-88D1-BD5D7738210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15-07-11T06:10:00Z</dcterms:created>
  <dcterms:modified xsi:type="dcterms:W3CDTF">2015-08-20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